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g. S1. Rarefaction curves for the surface and DCM 16S rRNA gene clone libraries. Sample depths are indicated after the station nam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81915</wp:posOffset>
            </wp:positionH>
            <wp:positionV relativeFrom="paragraph">
              <wp:posOffset>149225</wp:posOffset>
            </wp:positionV>
            <wp:extent cx="5267960" cy="347472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 S2.  Upper panel: Similarity of surface (S) and DCM (D) bacterial communities (SSCP profiles) from the BIOSOPE transect. Lower panel: nMDS plot of the similarity of surface bacterial communities across the BIOSOPE transect with the trajectory of the transect overlaid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9390" cy="255968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55968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0480</wp:posOffset>
            </wp:positionH>
            <wp:positionV relativeFrom="paragraph">
              <wp:posOffset>635</wp:posOffset>
            </wp:positionV>
            <wp:extent cx="5267960" cy="3495040"/>
            <wp:effectExtent l="0" t="0" r="0" b="0"/>
            <wp:wrapNone/>
            <wp:docPr id="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0:41:00Z</dcterms:created>
  <dc:creator>Nyree</dc:creator>
  <dc:description/>
  <dc:language>en-US</dc:language>
  <cp:lastModifiedBy>Microsoft Office User</cp:lastModifiedBy>
  <dcterms:modified xsi:type="dcterms:W3CDTF">2015-12-11T10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